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9064C" w14:textId="264B3E42" w:rsidR="0056605C" w:rsidRPr="00C80F7F" w:rsidRDefault="0056605C" w:rsidP="0056605C">
      <w:pPr>
        <w:rPr>
          <w:b/>
          <w:i/>
          <w:iCs/>
        </w:rPr>
      </w:pPr>
      <w:r w:rsidRPr="00FD4F88">
        <w:rPr>
          <w:b/>
          <w:i/>
          <w:iCs/>
        </w:rPr>
        <w:t xml:space="preserve">Supplemental material </w:t>
      </w:r>
      <w:r w:rsidR="00C80F7F">
        <w:rPr>
          <w:b/>
          <w:i/>
          <w:iCs/>
        </w:rPr>
        <w:t>1</w:t>
      </w:r>
      <w:r w:rsidRPr="00FD4F88">
        <w:rPr>
          <w:b/>
          <w:i/>
          <w:iCs/>
        </w:rPr>
        <w:t>:</w:t>
      </w:r>
      <w:r w:rsidRPr="00514A39">
        <w:rPr>
          <w:bCs/>
          <w:i/>
          <w:iCs/>
        </w:rPr>
        <w:t xml:space="preserve"> Explanatory variables </w:t>
      </w:r>
      <w:r>
        <w:rPr>
          <w:bCs/>
          <w:i/>
          <w:iCs/>
        </w:rPr>
        <w:t>divided by outcomes</w:t>
      </w:r>
    </w:p>
    <w:p w14:paraId="529D2BAD" w14:textId="77777777" w:rsidR="00FD4F88" w:rsidRPr="00514A39" w:rsidRDefault="00FD4F88" w:rsidP="0056605C">
      <w:pPr>
        <w:rPr>
          <w:bCs/>
          <w:i/>
          <w:iCs/>
        </w:rPr>
      </w:pPr>
    </w:p>
    <w:tbl>
      <w:tblPr>
        <w:tblW w:w="94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8"/>
        <w:gridCol w:w="1968"/>
        <w:gridCol w:w="2005"/>
        <w:gridCol w:w="918"/>
      </w:tblGrid>
      <w:tr w:rsidR="0056605C" w14:paraId="185232AE" w14:textId="77777777" w:rsidTr="0029246B">
        <w:trPr>
          <w:trHeight w:val="2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34E3B" w14:textId="77777777" w:rsidR="0056605C" w:rsidRPr="0029246B" w:rsidRDefault="0056605C" w:rsidP="003206FD">
            <w:pPr>
              <w:rPr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CDEE3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 NEC (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F7FCF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EC(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6FDC5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-value</w:t>
            </w:r>
          </w:p>
        </w:tc>
      </w:tr>
      <w:tr w:rsidR="0056605C" w14:paraId="698D926A" w14:textId="77777777" w:rsidTr="0029246B">
        <w:trPr>
          <w:trHeight w:val="2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EF4F6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ale,n</w:t>
            </w:r>
            <w:proofErr w:type="spellEnd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83A3D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41 ( 59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F0AD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2 ( 70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F4A99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40</w:t>
            </w:r>
          </w:p>
        </w:tc>
      </w:tr>
      <w:tr w:rsidR="0056605C" w14:paraId="3B3FB57E" w14:textId="77777777" w:rsidTr="0029246B">
        <w:trPr>
          <w:trHeight w:val="3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6ED9B" w14:textId="4AE033FF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G</w:t>
            </w:r>
            <w:r w:rsidR="00E50098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stational age</w:t>
            </w: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median [IQR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6523E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6.43 [25.28-27.2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DBC9C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5.43 [25.00, 26.1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98D5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3</w:t>
            </w:r>
          </w:p>
        </w:tc>
      </w:tr>
      <w:tr w:rsidR="0056605C" w14:paraId="7F3AE917" w14:textId="77777777" w:rsidTr="0029246B">
        <w:trPr>
          <w:trHeight w:val="2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284C8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Section n,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CB69C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9 ( 56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6633A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6 ( 35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978C5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18</w:t>
            </w:r>
          </w:p>
        </w:tc>
      </w:tr>
      <w:tr w:rsidR="0056605C" w14:paraId="0453C55D" w14:textId="77777777" w:rsidTr="0029246B">
        <w:trPr>
          <w:trHeight w:val="1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D1B28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APGAR 5min (median ((IQR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7947E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6(5-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859C6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7(6-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8DD05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25</w:t>
            </w:r>
          </w:p>
        </w:tc>
      </w:tr>
      <w:tr w:rsidR="0056605C" w14:paraId="1B77FA1F" w14:textId="77777777" w:rsidTr="0029246B">
        <w:trPr>
          <w:trHeight w:val="2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72B46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SGA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CF88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4 ( 20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D699A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 ( 11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0094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73</w:t>
            </w:r>
          </w:p>
        </w:tc>
      </w:tr>
      <w:tr w:rsidR="0056605C" w14:paraId="0F83C858" w14:textId="77777777" w:rsidTr="0029246B">
        <w:trPr>
          <w:trHeight w:val="2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32E42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Birthweight_g</w:t>
            </w:r>
            <w:proofErr w:type="spellEnd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mean (SD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28041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846(2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F1521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777(1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A72D2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31</w:t>
            </w:r>
          </w:p>
        </w:tc>
      </w:tr>
      <w:tr w:rsidR="0056605C" w14:paraId="5E4883EA" w14:textId="77777777" w:rsidTr="0029246B">
        <w:trPr>
          <w:trHeight w:val="2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99ABB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IVH Grade </w:t>
            </w: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  <w:u w:val="single"/>
              </w:rPr>
              <w:t>&gt;</w:t>
            </w: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, n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1CBB3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8(11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0951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(11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3EE4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.00</w:t>
            </w:r>
          </w:p>
        </w:tc>
      </w:tr>
      <w:tr w:rsidR="0056605C" w14:paraId="4854CC7A" w14:textId="77777777" w:rsidTr="0029246B">
        <w:trPr>
          <w:trHeight w:val="3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9805A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hsPDA</w:t>
            </w:r>
            <w:proofErr w:type="spellEnd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, n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DB617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9(56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F6F70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1(64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308C8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59</w:t>
            </w:r>
          </w:p>
        </w:tc>
      </w:tr>
      <w:tr w:rsidR="0056605C" w14:paraId="5C390404" w14:textId="77777777" w:rsidTr="0029246B">
        <w:trPr>
          <w:trHeight w:val="2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54CC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Postnatal age of NIRS measurement (mean (SD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F0359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.99 (0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048D2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4.11 (0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671CF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61</w:t>
            </w:r>
          </w:p>
        </w:tc>
      </w:tr>
      <w:tr w:rsidR="0056605C" w14:paraId="0AA64BB2" w14:textId="77777777" w:rsidTr="0029246B">
        <w:trPr>
          <w:trHeight w:val="2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BE400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Hb,median</w:t>
            </w:r>
            <w:proofErr w:type="spellEnd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( IQR) at NI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67F9B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42(131-1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A5293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45(136-1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E8F25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189</w:t>
            </w:r>
          </w:p>
        </w:tc>
      </w:tr>
      <w:tr w:rsidR="0056605C" w14:paraId="2804A775" w14:textId="77777777" w:rsidTr="0029246B">
        <w:trPr>
          <w:trHeight w:val="2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2A98E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echanical ventilation, n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F87C6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9(42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892F0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9(52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A037D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53</w:t>
            </w:r>
          </w:p>
        </w:tc>
      </w:tr>
      <w:tr w:rsidR="0056605C" w14:paraId="121DB23F" w14:textId="77777777" w:rsidTr="0029246B">
        <w:trPr>
          <w:trHeight w:val="3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8ED33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feeding &gt;30 ml/kg/da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0921F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45(65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28BDF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3(76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CD755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38</w:t>
            </w:r>
          </w:p>
        </w:tc>
      </w:tr>
      <w:tr w:rsidR="0056605C" w14:paraId="6F3870B1" w14:textId="77777777" w:rsidTr="0029246B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BD09D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exclusive breast milk, n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ED39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52(76.47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7A59E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0(62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517F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34</w:t>
            </w:r>
          </w:p>
        </w:tc>
      </w:tr>
      <w:tr w:rsidR="0056605C" w14:paraId="1A2A465A" w14:textId="77777777" w:rsidTr="0029246B">
        <w:trPr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8244B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&gt;50% breast </w:t>
            </w:r>
            <w:proofErr w:type="spellStart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milk,n</w:t>
            </w:r>
            <w:proofErr w:type="spellEnd"/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543F6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5(93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D11BB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66(97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F2DA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35</w:t>
            </w:r>
          </w:p>
        </w:tc>
      </w:tr>
      <w:tr w:rsidR="0056605C" w14:paraId="70657223" w14:textId="77777777" w:rsidTr="0029246B">
        <w:trPr>
          <w:trHeight w:val="2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9A42A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rSO</w:t>
            </w: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BC54F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4 ( 34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D50AC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12 ( 70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CC2AE" w14:textId="77777777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2</w:t>
            </w:r>
          </w:p>
        </w:tc>
      </w:tr>
      <w:tr w:rsidR="0056605C" w14:paraId="0ABDA07E" w14:textId="77777777" w:rsidTr="0029246B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89C40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rSO</w:t>
            </w: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median [IQR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F470C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7.1(23.3- 52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584AE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23.02 (20.21, 39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FE19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12</w:t>
            </w:r>
          </w:p>
        </w:tc>
      </w:tr>
      <w:tr w:rsidR="0056605C" w14:paraId="11805AA9" w14:textId="77777777" w:rsidTr="0029246B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BE52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rSO</w:t>
            </w:r>
            <w:r w:rsidRPr="0029246B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median [IQR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05C6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77.3(72.1-85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6650A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75.5(70.5-81-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2CA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51</w:t>
            </w:r>
          </w:p>
        </w:tc>
      </w:tr>
      <w:tr w:rsidR="0056605C" w14:paraId="79B0A47E" w14:textId="77777777" w:rsidTr="0029246B">
        <w:trPr>
          <w:trHeight w:val="2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2B906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SCOR(median [IQR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0D46D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49(0.32-0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22ABE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31(0.26-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EB05C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06</w:t>
            </w:r>
          </w:p>
        </w:tc>
      </w:tr>
      <w:tr w:rsidR="0056605C" w14:paraId="58695A41" w14:textId="77777777" w:rsidTr="0029246B">
        <w:trPr>
          <w:trHeight w:val="2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36545" w14:textId="3712E50D" w:rsidR="0056605C" w:rsidRPr="0029246B" w:rsidRDefault="00F105FE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Cohort</w:t>
            </w:r>
            <w:r w:rsidR="0056605C"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 (%) </w:t>
            </w: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Du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0C654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6 ( 52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5828C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9 ( 52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DFC6A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0.71</w:t>
            </w:r>
          </w:p>
        </w:tc>
      </w:tr>
      <w:tr w:rsidR="0056605C" w14:paraId="64EBC209" w14:textId="77777777" w:rsidTr="0029246B">
        <w:trPr>
          <w:trHeight w:val="2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85118" w14:textId="092EF56D" w:rsidR="0056605C" w:rsidRPr="0029246B" w:rsidRDefault="0056605C" w:rsidP="003206FD">
            <w:pPr>
              <w:pStyle w:val="Heading1"/>
              <w:spacing w:before="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 xml:space="preserve">                      </w:t>
            </w:r>
            <w:r w:rsidR="00F105FE"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Swedi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BEBA0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33 ( 47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B0DCD" w14:textId="77777777" w:rsidR="0056605C" w:rsidRPr="0029246B" w:rsidRDefault="0056605C" w:rsidP="003206FD">
            <w:pPr>
              <w:pStyle w:val="Heading1"/>
              <w:spacing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 w:rsidRPr="0029246B">
              <w:rPr>
                <w:rFonts w:ascii="Times New Roman" w:hAnsi="Times New Roman" w:cs="Times New Roman"/>
                <w:b w:val="0"/>
                <w:bCs w:val="0"/>
                <w:color w:val="000000"/>
                <w:sz w:val="19"/>
                <w:szCs w:val="19"/>
              </w:rPr>
              <w:t>8 ( 47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D3F8C" w14:textId="77777777" w:rsidR="0056605C" w:rsidRPr="0029246B" w:rsidRDefault="0056605C" w:rsidP="003206FD">
            <w:pPr>
              <w:rPr>
                <w:sz w:val="19"/>
                <w:szCs w:val="19"/>
              </w:rPr>
            </w:pPr>
          </w:p>
        </w:tc>
      </w:tr>
    </w:tbl>
    <w:p w14:paraId="437FCDDA" w14:textId="77777777" w:rsidR="0056605C" w:rsidRDefault="0056605C" w:rsidP="0056605C">
      <w:pPr>
        <w:pStyle w:val="Heading1"/>
        <w:rPr>
          <w:b w:val="0"/>
          <w:color w:val="000000"/>
          <w:sz w:val="24"/>
          <w:szCs w:val="24"/>
        </w:rPr>
      </w:pPr>
    </w:p>
    <w:p w14:paraId="19090455" w14:textId="00D67EB7" w:rsidR="0056605C" w:rsidRDefault="0056605C" w:rsidP="0056605C">
      <w:pPr>
        <w:pStyle w:val="Heading1"/>
      </w:pPr>
      <w:bookmarkStart w:id="0" w:name="_heading=h.f6xzs1qss6ri" w:colFirst="0" w:colLast="0"/>
      <w:bookmarkEnd w:id="0"/>
    </w:p>
    <w:p w14:paraId="3FC7EF06" w14:textId="77777777" w:rsidR="0029246B" w:rsidRPr="0029246B" w:rsidRDefault="0029246B" w:rsidP="0029246B">
      <w:pPr>
        <w:pStyle w:val="BodyText"/>
      </w:pPr>
    </w:p>
    <w:sectPr w:rsidR="0029246B" w:rsidRPr="0029246B" w:rsidSect="00407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5C"/>
    <w:rsid w:val="000116EB"/>
    <w:rsid w:val="000C1020"/>
    <w:rsid w:val="001655F6"/>
    <w:rsid w:val="0017015C"/>
    <w:rsid w:val="001F7702"/>
    <w:rsid w:val="0020199F"/>
    <w:rsid w:val="00266B0A"/>
    <w:rsid w:val="0029246B"/>
    <w:rsid w:val="00300A8A"/>
    <w:rsid w:val="00345763"/>
    <w:rsid w:val="00347EE4"/>
    <w:rsid w:val="003F0255"/>
    <w:rsid w:val="003F46E0"/>
    <w:rsid w:val="00407CFA"/>
    <w:rsid w:val="00432C76"/>
    <w:rsid w:val="0045108B"/>
    <w:rsid w:val="00526FDB"/>
    <w:rsid w:val="0056605C"/>
    <w:rsid w:val="00593CAA"/>
    <w:rsid w:val="005B6F42"/>
    <w:rsid w:val="005F46F4"/>
    <w:rsid w:val="006248C2"/>
    <w:rsid w:val="00652BF3"/>
    <w:rsid w:val="007123BE"/>
    <w:rsid w:val="00720CEF"/>
    <w:rsid w:val="00743867"/>
    <w:rsid w:val="007A466C"/>
    <w:rsid w:val="007A4A4E"/>
    <w:rsid w:val="00816019"/>
    <w:rsid w:val="008321A8"/>
    <w:rsid w:val="008A3C77"/>
    <w:rsid w:val="008D015B"/>
    <w:rsid w:val="009603F2"/>
    <w:rsid w:val="0099696F"/>
    <w:rsid w:val="009B3719"/>
    <w:rsid w:val="00A20467"/>
    <w:rsid w:val="00A26440"/>
    <w:rsid w:val="00A47CD1"/>
    <w:rsid w:val="00A62E52"/>
    <w:rsid w:val="00A834C3"/>
    <w:rsid w:val="00AA379D"/>
    <w:rsid w:val="00AB3813"/>
    <w:rsid w:val="00AB50C9"/>
    <w:rsid w:val="00B37157"/>
    <w:rsid w:val="00B47468"/>
    <w:rsid w:val="00B6315B"/>
    <w:rsid w:val="00BA7FC8"/>
    <w:rsid w:val="00BC2E49"/>
    <w:rsid w:val="00BE3407"/>
    <w:rsid w:val="00C80F7F"/>
    <w:rsid w:val="00CA174B"/>
    <w:rsid w:val="00CB1D9B"/>
    <w:rsid w:val="00CC3445"/>
    <w:rsid w:val="00D05595"/>
    <w:rsid w:val="00D27A43"/>
    <w:rsid w:val="00D3557C"/>
    <w:rsid w:val="00E46314"/>
    <w:rsid w:val="00E50098"/>
    <w:rsid w:val="00EF178F"/>
    <w:rsid w:val="00F105FE"/>
    <w:rsid w:val="00F71133"/>
    <w:rsid w:val="00F739E1"/>
    <w:rsid w:val="00FB4CB4"/>
    <w:rsid w:val="00FD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06ABB1"/>
  <w15:chartTrackingRefBased/>
  <w15:docId w15:val="{356809A3-2CB4-BF44-8BFC-C47D9E54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05C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660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05C"/>
    <w:rPr>
      <w:rFonts w:asciiTheme="majorHAnsi" w:eastAsiaTheme="majorEastAsia" w:hAnsiTheme="majorHAnsi" w:cstheme="majorBidi"/>
      <w:b/>
      <w:bCs/>
      <w:color w:val="2D4F8E" w:themeColor="accent1" w:themeShade="B5"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6605C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6605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leri</dc:creator>
  <cp:keywords/>
  <dc:description/>
  <cp:lastModifiedBy>Elena Palleri</cp:lastModifiedBy>
  <cp:revision>3</cp:revision>
  <dcterms:created xsi:type="dcterms:W3CDTF">2023-02-07T10:50:00Z</dcterms:created>
  <dcterms:modified xsi:type="dcterms:W3CDTF">2023-02-07T11:00:00Z</dcterms:modified>
</cp:coreProperties>
</file>